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2AABD" w14:textId="31C1259A" w:rsidR="0076755B" w:rsidRPr="00CB3E7D" w:rsidRDefault="009B781D" w:rsidP="0076755B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4 </w:t>
      </w:r>
      <w:r w:rsidR="0076755B" w:rsidRPr="00CB3E7D">
        <w:rPr>
          <w:b/>
          <w:bCs/>
          <w:color w:val="000000" w:themeColor="text1"/>
          <w:lang w:val="en-US"/>
        </w:rPr>
        <w:t xml:space="preserve">Table. Transitions between hypertension states between Wave 1 and Wave 2, </w:t>
      </w:r>
      <w:r w:rsidR="0076755B">
        <w:rPr>
          <w:b/>
          <w:bCs/>
          <w:color w:val="000000" w:themeColor="text1"/>
          <w:lang w:val="en-US"/>
        </w:rPr>
        <w:t xml:space="preserve">incomplete case </w:t>
      </w:r>
      <w:r w:rsidR="0076755B" w:rsidRPr="00CB3E7D">
        <w:rPr>
          <w:b/>
          <w:bCs/>
          <w:color w:val="000000" w:themeColor="text1"/>
          <w:lang w:val="en-US"/>
        </w:rPr>
        <w:t>sample</w:t>
      </w:r>
      <w:r w:rsidR="00B0722D">
        <w:rPr>
          <w:b/>
          <w:bCs/>
          <w:color w:val="000000" w:themeColor="text1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3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701"/>
      </w:tblGrid>
      <w:tr w:rsidR="0076755B" w:rsidRPr="006C55F9" w14:paraId="24F3C200" w14:textId="77777777" w:rsidTr="00CD09FE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6CD613" w14:textId="77777777" w:rsidR="0076755B" w:rsidRPr="006C55F9" w:rsidRDefault="0076755B" w:rsidP="00CD09F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5D6055" w14:textId="77777777" w:rsidR="0076755B" w:rsidRDefault="0076755B" w:rsidP="00CD0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ave 2, No. (row%)</w:t>
            </w:r>
          </w:p>
          <w:p w14:paraId="15457705" w14:textId="77777777" w:rsidR="0076755B" w:rsidRPr="006C55F9" w:rsidRDefault="0076755B" w:rsidP="00CD0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[95% CI]</w:t>
            </w:r>
          </w:p>
        </w:tc>
      </w:tr>
      <w:tr w:rsidR="0076755B" w:rsidRPr="006C55F9" w14:paraId="69FC20FB" w14:textId="77777777" w:rsidTr="00CD09FE"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366642E8" w14:textId="77777777" w:rsidR="0076755B" w:rsidRPr="006C55F9" w:rsidRDefault="0076755B" w:rsidP="00CD09F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</w:t>
            </w:r>
            <w:r w:rsidRPr="006C55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ve 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C218E02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 xml:space="preserve">No HT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E51A064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Diagno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1C8308FA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U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diagnosed</w:t>
            </w:r>
          </w:p>
        </w:tc>
      </w:tr>
      <w:tr w:rsidR="0076755B" w:rsidRPr="006C55F9" w14:paraId="1BC844C0" w14:textId="77777777" w:rsidTr="00CD09FE">
        <w:tc>
          <w:tcPr>
            <w:tcW w:w="1701" w:type="dxa"/>
            <w:tcBorders>
              <w:right w:val="nil"/>
            </w:tcBorders>
          </w:tcPr>
          <w:p w14:paraId="088A25F0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No HT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6DE191E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00 (65.7)</w:t>
            </w:r>
          </w:p>
          <w:p w14:paraId="01765ED5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61.3, 69.8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20B712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63 (13.8)</w:t>
            </w:r>
          </w:p>
          <w:p w14:paraId="431BEF0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0.9, 17.3]</w:t>
            </w:r>
          </w:p>
        </w:tc>
        <w:tc>
          <w:tcPr>
            <w:tcW w:w="1701" w:type="dxa"/>
            <w:tcBorders>
              <w:left w:val="nil"/>
            </w:tcBorders>
          </w:tcPr>
          <w:p w14:paraId="21ADBB72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94 (20.5)</w:t>
            </w:r>
          </w:p>
          <w:p w14:paraId="20FCC2C2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7.2, 24.4]</w:t>
            </w:r>
          </w:p>
        </w:tc>
      </w:tr>
      <w:tr w:rsidR="0076755B" w:rsidRPr="006C55F9" w14:paraId="046492D9" w14:textId="77777777" w:rsidTr="00CD09FE">
        <w:tc>
          <w:tcPr>
            <w:tcW w:w="1701" w:type="dxa"/>
            <w:tcBorders>
              <w:right w:val="nil"/>
            </w:tcBorders>
          </w:tcPr>
          <w:p w14:paraId="6D023D08" w14:textId="77777777" w:rsidR="0076755B" w:rsidRPr="0080580B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80580B">
              <w:rPr>
                <w:color w:val="000000" w:themeColor="text1"/>
                <w:sz w:val="18"/>
                <w:szCs w:val="18"/>
                <w:lang w:val="en-US"/>
              </w:rPr>
              <w:t>HTN Diagnos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EC6075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2 (7.6)</w:t>
            </w:r>
          </w:p>
          <w:p w14:paraId="4C3D286B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5.5, 10.5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446863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52 (83.8)</w:t>
            </w:r>
          </w:p>
          <w:p w14:paraId="18657DCD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80.2, 86.9]</w:t>
            </w:r>
          </w:p>
        </w:tc>
        <w:tc>
          <w:tcPr>
            <w:tcW w:w="1701" w:type="dxa"/>
            <w:tcBorders>
              <w:left w:val="nil"/>
            </w:tcBorders>
          </w:tcPr>
          <w:p w14:paraId="0897E12A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6 (8.6)</w:t>
            </w:r>
          </w:p>
          <w:p w14:paraId="45A5CADE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6.3, 11.5]</w:t>
            </w:r>
          </w:p>
        </w:tc>
      </w:tr>
      <w:tr w:rsidR="0076755B" w:rsidRPr="006C55F9" w14:paraId="5355C8D2" w14:textId="77777777" w:rsidTr="00CD09FE"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21624D66" w14:textId="77777777" w:rsidR="0076755B" w:rsidRPr="0080580B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80580B">
              <w:rPr>
                <w:color w:val="000000" w:themeColor="text1"/>
                <w:sz w:val="18"/>
                <w:szCs w:val="18"/>
                <w:lang w:val="en-US"/>
              </w:rPr>
              <w:t>HTN Undiagno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400F3B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04 (27.6)</w:t>
            </w:r>
          </w:p>
          <w:p w14:paraId="5B9527B8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22.7, 33.1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219D28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27 (33.7)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br/>
              <w:t>[29.3, 38.3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1896BCCF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46 (38.7)</w:t>
            </w:r>
          </w:p>
          <w:p w14:paraId="69D60A4B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34.5, 43.1]</w:t>
            </w:r>
          </w:p>
        </w:tc>
      </w:tr>
    </w:tbl>
    <w:p w14:paraId="1D05F782" w14:textId="77777777" w:rsidR="0076755B" w:rsidRPr="006C55F9" w:rsidRDefault="0076755B" w:rsidP="0076755B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08F4FA31" w14:textId="77777777" w:rsidR="0076755B" w:rsidRPr="00642C50" w:rsidRDefault="0076755B" w:rsidP="0076755B">
      <w:pPr>
        <w:rPr>
          <w:iCs/>
          <w:color w:val="FF0000"/>
          <w:sz w:val="18"/>
          <w:szCs w:val="18"/>
          <w:lang w:val="en-US"/>
        </w:rPr>
      </w:pPr>
    </w:p>
    <w:p w14:paraId="392ED39D" w14:textId="77777777" w:rsidR="0076755B" w:rsidRPr="00642C50" w:rsidRDefault="0076755B" w:rsidP="0076755B">
      <w:pPr>
        <w:rPr>
          <w:color w:val="FF0000"/>
          <w:lang w:val="en-US"/>
        </w:rPr>
      </w:pPr>
    </w:p>
    <w:p w14:paraId="5478EF26" w14:textId="77777777" w:rsidR="0076755B" w:rsidRPr="00642C50" w:rsidRDefault="0076755B" w:rsidP="0076755B">
      <w:pPr>
        <w:rPr>
          <w:color w:val="FF0000"/>
          <w:lang w:val="en-US"/>
        </w:rPr>
      </w:pPr>
    </w:p>
    <w:p w14:paraId="3E7B58BA" w14:textId="77777777" w:rsidR="0076755B" w:rsidRPr="00642C50" w:rsidRDefault="0076755B" w:rsidP="0076755B">
      <w:pPr>
        <w:rPr>
          <w:color w:val="FF0000"/>
          <w:lang w:val="en-US"/>
        </w:rPr>
      </w:pPr>
    </w:p>
    <w:p w14:paraId="1D079BD5" w14:textId="77777777" w:rsidR="0076755B" w:rsidRPr="00642C50" w:rsidRDefault="0076755B" w:rsidP="0076755B">
      <w:pPr>
        <w:rPr>
          <w:color w:val="FF0000"/>
          <w:lang w:val="en-US"/>
        </w:rPr>
      </w:pPr>
    </w:p>
    <w:p w14:paraId="47F20010" w14:textId="77777777" w:rsidR="0076755B" w:rsidRPr="00642C50" w:rsidRDefault="0076755B" w:rsidP="0076755B">
      <w:pPr>
        <w:rPr>
          <w:color w:val="FF0000"/>
          <w:lang w:val="en-US"/>
        </w:rPr>
      </w:pPr>
    </w:p>
    <w:p w14:paraId="29F93CCE" w14:textId="77777777" w:rsidR="0076755B" w:rsidRPr="00642C50" w:rsidRDefault="0076755B" w:rsidP="0076755B">
      <w:pPr>
        <w:rPr>
          <w:color w:val="FF0000"/>
          <w:lang w:val="en-US"/>
        </w:rPr>
      </w:pPr>
    </w:p>
    <w:tbl>
      <w:tblPr>
        <w:tblStyle w:val="TableGrid"/>
        <w:tblpPr w:leftFromText="180" w:rightFromText="180" w:vertAnchor="text" w:horzAnchor="margin" w:tblpY="199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9"/>
        <w:gridCol w:w="1418"/>
        <w:gridCol w:w="1701"/>
      </w:tblGrid>
      <w:tr w:rsidR="0076755B" w:rsidRPr="006C55F9" w14:paraId="2F170A28" w14:textId="77777777" w:rsidTr="00CD09FE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9E8041" w14:textId="77777777" w:rsidR="0076755B" w:rsidRPr="006C55F9" w:rsidRDefault="0076755B" w:rsidP="00CD09F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AB1A27" w14:textId="77777777" w:rsidR="0076755B" w:rsidRPr="006C55F9" w:rsidRDefault="0076755B" w:rsidP="00CD0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ave 2, No. (row %)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[95% CI]</w:t>
            </w:r>
          </w:p>
        </w:tc>
      </w:tr>
      <w:tr w:rsidR="0076755B" w:rsidRPr="006C55F9" w14:paraId="5DC59822" w14:textId="77777777" w:rsidTr="00CD09FE">
        <w:tc>
          <w:tcPr>
            <w:tcW w:w="1696" w:type="dxa"/>
            <w:tcBorders>
              <w:top w:val="single" w:sz="4" w:space="0" w:color="auto"/>
              <w:right w:val="nil"/>
            </w:tcBorders>
          </w:tcPr>
          <w:p w14:paraId="21ED7F05" w14:textId="77777777" w:rsidR="0076755B" w:rsidRPr="000E2E44" w:rsidRDefault="0076755B" w:rsidP="00CD09F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ave 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</w:tcPr>
          <w:p w14:paraId="2F2E982B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 xml:space="preserve">No HT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99069B0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Controll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2433440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Uncontrolled</w:t>
            </w:r>
          </w:p>
        </w:tc>
      </w:tr>
      <w:tr w:rsidR="0076755B" w:rsidRPr="006C55F9" w14:paraId="261DDD12" w14:textId="77777777" w:rsidTr="00CD09FE">
        <w:tc>
          <w:tcPr>
            <w:tcW w:w="1696" w:type="dxa"/>
            <w:tcBorders>
              <w:right w:val="nil"/>
            </w:tcBorders>
          </w:tcPr>
          <w:p w14:paraId="006A3728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No HTN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05D2B51A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00 (65.7)</w:t>
            </w:r>
          </w:p>
          <w:p w14:paraId="7F7A696E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61.3, 69.8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2B9523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6 (7.8)</w:t>
            </w:r>
          </w:p>
          <w:p w14:paraId="210510CC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5.7, 10.8]</w:t>
            </w:r>
          </w:p>
        </w:tc>
        <w:tc>
          <w:tcPr>
            <w:tcW w:w="1701" w:type="dxa"/>
            <w:tcBorders>
              <w:left w:val="nil"/>
            </w:tcBorders>
          </w:tcPr>
          <w:p w14:paraId="5A62149C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21 (26.4)</w:t>
            </w:r>
          </w:p>
          <w:p w14:paraId="7FBD8ED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22.8, 30.6]</w:t>
            </w:r>
          </w:p>
        </w:tc>
      </w:tr>
      <w:tr w:rsidR="0076755B" w:rsidRPr="006C55F9" w14:paraId="16D0025C" w14:textId="77777777" w:rsidTr="00CD09FE">
        <w:tc>
          <w:tcPr>
            <w:tcW w:w="1696" w:type="dxa"/>
            <w:tcBorders>
              <w:right w:val="nil"/>
            </w:tcBorders>
          </w:tcPr>
          <w:p w14:paraId="62B6C4E4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Controlled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18AC585D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0 (11.8)</w:t>
            </w:r>
          </w:p>
          <w:p w14:paraId="26C6B31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6.6, 20.2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D141E3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9 (45.9)</w:t>
            </w:r>
          </w:p>
          <w:p w14:paraId="09D974B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34.2, 58.0]</w:t>
            </w:r>
          </w:p>
        </w:tc>
        <w:tc>
          <w:tcPr>
            <w:tcW w:w="1701" w:type="dxa"/>
            <w:tcBorders>
              <w:left w:val="nil"/>
            </w:tcBorders>
          </w:tcPr>
          <w:p w14:paraId="765F3C63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6 (42.3)</w:t>
            </w:r>
          </w:p>
          <w:p w14:paraId="3E9C8CBD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31.1, 54.5]</w:t>
            </w:r>
          </w:p>
        </w:tc>
      </w:tr>
      <w:tr w:rsidR="0076755B" w:rsidRPr="006C55F9" w14:paraId="74CA81A6" w14:textId="77777777" w:rsidTr="00CD09FE">
        <w:tc>
          <w:tcPr>
            <w:tcW w:w="1696" w:type="dxa"/>
            <w:tcBorders>
              <w:bottom w:val="single" w:sz="4" w:space="0" w:color="auto"/>
              <w:right w:val="nil"/>
            </w:tcBorders>
          </w:tcPr>
          <w:p w14:paraId="44F732C7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Uncontrolled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5A63CE57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26 (17.7)</w:t>
            </w:r>
          </w:p>
          <w:p w14:paraId="41EFB579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4.7, 21.2]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11C2F1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27 (17.8)</w:t>
            </w:r>
          </w:p>
          <w:p w14:paraId="5870652D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5.1, 21.0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6AE65014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459 (64.5)</w:t>
            </w:r>
          </w:p>
          <w:p w14:paraId="209AFC3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60.1, 68.6]</w:t>
            </w:r>
          </w:p>
        </w:tc>
      </w:tr>
    </w:tbl>
    <w:tbl>
      <w:tblPr>
        <w:tblStyle w:val="TableGrid"/>
        <w:tblpPr w:leftFromText="180" w:rightFromText="180" w:vertAnchor="text" w:horzAnchor="margin" w:tblpY="7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560"/>
        <w:gridCol w:w="1559"/>
      </w:tblGrid>
      <w:tr w:rsidR="0076755B" w:rsidRPr="006C55F9" w14:paraId="22FABEAA" w14:textId="77777777" w:rsidTr="00CD09FE"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7DCBBF0" w14:textId="77777777" w:rsidR="0076755B" w:rsidRPr="006C55F9" w:rsidRDefault="0076755B" w:rsidP="00CD09F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2298C5" w14:textId="77777777" w:rsidR="0076755B" w:rsidRDefault="0076755B" w:rsidP="00CD0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ave 2, No. (row %)</w:t>
            </w:r>
          </w:p>
          <w:p w14:paraId="6C4B61FB" w14:textId="77777777" w:rsidR="0076755B" w:rsidRPr="006C55F9" w:rsidRDefault="0076755B" w:rsidP="00CD0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[95% CI]</w:t>
            </w:r>
          </w:p>
        </w:tc>
      </w:tr>
      <w:tr w:rsidR="0076755B" w:rsidRPr="006C55F9" w14:paraId="6D19DA83" w14:textId="77777777" w:rsidTr="00CD09FE">
        <w:tc>
          <w:tcPr>
            <w:tcW w:w="1701" w:type="dxa"/>
            <w:tcBorders>
              <w:top w:val="single" w:sz="4" w:space="0" w:color="auto"/>
              <w:right w:val="nil"/>
            </w:tcBorders>
          </w:tcPr>
          <w:p w14:paraId="08714991" w14:textId="77777777" w:rsidR="0076755B" w:rsidRPr="000E2E44" w:rsidRDefault="0076755B" w:rsidP="00CD09FE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Wave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D1FEFED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 xml:space="preserve">No HTN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D445666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Tre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</w:tcPr>
          <w:p w14:paraId="51B37845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Untreated</w:t>
            </w:r>
          </w:p>
        </w:tc>
      </w:tr>
      <w:tr w:rsidR="0076755B" w:rsidRPr="006C55F9" w14:paraId="15C990FA" w14:textId="77777777" w:rsidTr="00CD09FE">
        <w:tc>
          <w:tcPr>
            <w:tcW w:w="1701" w:type="dxa"/>
            <w:tcBorders>
              <w:right w:val="nil"/>
            </w:tcBorders>
          </w:tcPr>
          <w:p w14:paraId="13E0BF91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No HT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021C76A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300 (65.7)</w:t>
            </w:r>
          </w:p>
          <w:p w14:paraId="1AEBE7A8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61.3, 69.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722C9B5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55 (12.0)</w:t>
            </w:r>
          </w:p>
          <w:p w14:paraId="3CA10F01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9.3, 15.5]</w:t>
            </w:r>
          </w:p>
        </w:tc>
        <w:tc>
          <w:tcPr>
            <w:tcW w:w="1559" w:type="dxa"/>
            <w:tcBorders>
              <w:left w:val="nil"/>
            </w:tcBorders>
          </w:tcPr>
          <w:p w14:paraId="09C96292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02 (22.3)</w:t>
            </w:r>
          </w:p>
          <w:p w14:paraId="0DD7404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8.8, 26.2]</w:t>
            </w:r>
          </w:p>
        </w:tc>
      </w:tr>
      <w:tr w:rsidR="0076755B" w:rsidRPr="006C55F9" w14:paraId="755CFAB4" w14:textId="77777777" w:rsidTr="00CD09FE">
        <w:tc>
          <w:tcPr>
            <w:tcW w:w="1701" w:type="dxa"/>
            <w:tcBorders>
              <w:right w:val="nil"/>
            </w:tcBorders>
          </w:tcPr>
          <w:p w14:paraId="70CB8E99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Treated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2A843C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27 (7.9)</w:t>
            </w:r>
          </w:p>
          <w:p w14:paraId="161FC6FE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5.6, 11.3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C21C5E7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270 (79.6)</w:t>
            </w:r>
          </w:p>
          <w:p w14:paraId="16B221A3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75.5, 83.3]</w:t>
            </w:r>
          </w:p>
        </w:tc>
        <w:tc>
          <w:tcPr>
            <w:tcW w:w="1559" w:type="dxa"/>
            <w:tcBorders>
              <w:left w:val="nil"/>
            </w:tcBorders>
          </w:tcPr>
          <w:p w14:paraId="4AC12136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42 (12.5)</w:t>
            </w:r>
          </w:p>
          <w:p w14:paraId="6E23FAE4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9.6, 15.9]</w:t>
            </w:r>
          </w:p>
        </w:tc>
      </w:tr>
      <w:tr w:rsidR="0076755B" w:rsidRPr="006C55F9" w14:paraId="2AA192E1" w14:textId="77777777" w:rsidTr="00CD09FE"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0B0AD197" w14:textId="77777777" w:rsidR="0076755B" w:rsidRPr="006C55F9" w:rsidRDefault="0076755B" w:rsidP="00CD09FE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HTN Untreat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174D9F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09 (23.8)</w:t>
            </w:r>
          </w:p>
          <w:p w14:paraId="4E099657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19.7, 28.5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0D96FAE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57 (34.3)</w:t>
            </w:r>
          </w:p>
          <w:p w14:paraId="109E4B84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30.1, 38.7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23C3D09C" w14:textId="77777777" w:rsidR="0076755B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6C55F9">
              <w:rPr>
                <w:color w:val="000000" w:themeColor="text1"/>
                <w:sz w:val="18"/>
                <w:szCs w:val="18"/>
                <w:lang w:val="en-US"/>
              </w:rPr>
              <w:t>192 (41.9)</w:t>
            </w:r>
          </w:p>
          <w:p w14:paraId="2A26B95B" w14:textId="77777777" w:rsidR="0076755B" w:rsidRPr="006C55F9" w:rsidRDefault="0076755B" w:rsidP="00CD09FE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[37.6, 46.4]</w:t>
            </w:r>
          </w:p>
        </w:tc>
      </w:tr>
    </w:tbl>
    <w:p w14:paraId="138C8BC5" w14:textId="77777777" w:rsidR="0076755B" w:rsidRPr="00642C50" w:rsidRDefault="0076755B" w:rsidP="0076755B">
      <w:pPr>
        <w:rPr>
          <w:color w:val="FF0000"/>
          <w:lang w:val="en-US"/>
        </w:rPr>
      </w:pPr>
    </w:p>
    <w:p w14:paraId="11DAC9BA" w14:textId="77777777" w:rsidR="0076755B" w:rsidRPr="00642C50" w:rsidRDefault="0076755B" w:rsidP="0076755B">
      <w:pPr>
        <w:rPr>
          <w:color w:val="FF0000"/>
          <w:lang w:val="en-US"/>
        </w:rPr>
      </w:pPr>
    </w:p>
    <w:p w14:paraId="1179B126" w14:textId="77777777" w:rsidR="0076755B" w:rsidRPr="00642C50" w:rsidRDefault="0076755B" w:rsidP="0076755B">
      <w:pPr>
        <w:rPr>
          <w:color w:val="FF0000"/>
          <w:lang w:val="en-US"/>
        </w:rPr>
      </w:pPr>
    </w:p>
    <w:p w14:paraId="048DCAB6" w14:textId="77777777" w:rsidR="0076755B" w:rsidRPr="00642C50" w:rsidRDefault="0076755B" w:rsidP="0076755B">
      <w:pPr>
        <w:rPr>
          <w:color w:val="FF0000"/>
          <w:lang w:val="en-US"/>
        </w:rPr>
      </w:pPr>
    </w:p>
    <w:p w14:paraId="4EA65BAB" w14:textId="77777777" w:rsidR="0076755B" w:rsidRPr="006C55F9" w:rsidRDefault="0076755B" w:rsidP="0076755B">
      <w:pPr>
        <w:rPr>
          <w:color w:val="000000" w:themeColor="text1"/>
          <w:lang w:val="en-US"/>
        </w:rPr>
      </w:pPr>
    </w:p>
    <w:p w14:paraId="5F1787C2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24C0191C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789015C5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4AA01529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7A58A3A0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358A3A3F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12E945F3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1A2D448F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55ABEE26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3FDC1D98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7A68185F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067BF1A5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5BF2079A" w14:textId="77777777" w:rsidR="0076755B" w:rsidRPr="004C323C" w:rsidRDefault="0076755B" w:rsidP="0076755B">
      <w:pPr>
        <w:rPr>
          <w:color w:val="000000" w:themeColor="text1"/>
          <w:sz w:val="18"/>
          <w:szCs w:val="18"/>
          <w:lang w:val="en-US"/>
        </w:rPr>
      </w:pPr>
      <w:r>
        <w:rPr>
          <w:i/>
          <w:iCs/>
          <w:color w:val="000000" w:themeColor="text1"/>
          <w:sz w:val="18"/>
          <w:szCs w:val="18"/>
          <w:lang w:val="en-US"/>
        </w:rPr>
        <w:br/>
      </w:r>
      <w:r w:rsidRPr="004C323C">
        <w:rPr>
          <w:i/>
          <w:iCs/>
          <w:color w:val="000000" w:themeColor="text1"/>
          <w:sz w:val="18"/>
          <w:szCs w:val="18"/>
          <w:lang w:val="en-US"/>
        </w:rPr>
        <w:t>Note.</w:t>
      </w:r>
      <w:r w:rsidRPr="004C323C">
        <w:rPr>
          <w:color w:val="000000" w:themeColor="text1"/>
          <w:sz w:val="18"/>
          <w:szCs w:val="18"/>
          <w:lang w:val="en-US"/>
        </w:rPr>
        <w:t xml:space="preserve"> As Table 4 in manuscript but using sample that does not exclude those with incomplete item response on covariates used in Table 6.</w:t>
      </w:r>
    </w:p>
    <w:p w14:paraId="6F1A95C7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69F0F6A4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5C32DB73" w14:textId="77777777" w:rsidR="0076755B" w:rsidRDefault="0076755B" w:rsidP="0076755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04AEED1E" w14:textId="77777777" w:rsidR="00D4426C" w:rsidRPr="0076755B" w:rsidRDefault="00B0722D">
      <w:pPr>
        <w:rPr>
          <w:lang w:val="en-US"/>
        </w:rPr>
      </w:pPr>
    </w:p>
    <w:sectPr w:rsidR="00D4426C" w:rsidRPr="00767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5B"/>
    <w:rsid w:val="0076755B"/>
    <w:rsid w:val="00880570"/>
    <w:rsid w:val="009B781D"/>
    <w:rsid w:val="00B0722D"/>
    <w:rsid w:val="00CB33CD"/>
    <w:rsid w:val="00F2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3665"/>
  <w15:chartTrackingRefBased/>
  <w15:docId w15:val="{0482CF34-0A5F-45FA-B277-F291EEACA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5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3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5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33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n off28</cp:lastModifiedBy>
  <cp:revision>4</cp:revision>
  <dcterms:created xsi:type="dcterms:W3CDTF">2021-12-02T04:19:00Z</dcterms:created>
  <dcterms:modified xsi:type="dcterms:W3CDTF">2021-12-04T09:51:00Z</dcterms:modified>
</cp:coreProperties>
</file>